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9A23" w14:textId="414FA552" w:rsidR="00630B50" w:rsidRPr="00BB0566" w:rsidRDefault="006E1481">
      <w:pPr>
        <w:pStyle w:val="TOCHeading"/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Appendix</w:t>
      </w:r>
      <w:r w:rsidR="007F1E0B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B526C2" w:rsidRPr="00B526C2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5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BB0566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–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152F8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VARIMA IRF and Granger Causality</w:t>
      </w:r>
      <w:r w:rsidR="002A5E2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Analys</w:t>
      </w:r>
      <w:r w:rsidR="00152F8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e</w:t>
      </w:r>
      <w:r w:rsidR="002A5E2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CA"/>
          <w14:ligatures w14:val="standardContextual"/>
        </w:rPr>
        <w:id w:val="1678289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50A4E7" w14:textId="166747E3" w:rsidR="00882CD2" w:rsidRPr="00BB0566" w:rsidRDefault="007F1E0B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</w:pPr>
          <w:r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Appendix </w:t>
          </w:r>
          <w:r w:rsidR="00B526C2" w:rsidRPr="00B526C2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S5</w:t>
          </w:r>
          <w:r w:rsidR="00356E54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 – T</w:t>
          </w:r>
          <w:r w:rsidR="00882CD2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able of Contents</w:t>
          </w:r>
        </w:p>
        <w:p w14:paraId="2386AB81" w14:textId="4AC4DB6C" w:rsidR="00CB4386" w:rsidRDefault="00882CD2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3066162" w:history="1">
            <w:r w:rsidR="00CB4386" w:rsidRPr="002938F7">
              <w:rPr>
                <w:rStyle w:val="Hyperlink"/>
                <w:noProof/>
              </w:rPr>
              <w:t>Appendix S5a: Hemispheric Responsiveness using Impulse Response Coefficients of Optimal VARIMA Model at 250 Hz</w:t>
            </w:r>
            <w:r w:rsidR="00CB4386">
              <w:rPr>
                <w:noProof/>
                <w:webHidden/>
              </w:rPr>
              <w:tab/>
            </w:r>
            <w:r w:rsidR="00CB4386">
              <w:rPr>
                <w:noProof/>
                <w:webHidden/>
              </w:rPr>
              <w:fldChar w:fldCharType="begin"/>
            </w:r>
            <w:r w:rsidR="00CB4386">
              <w:rPr>
                <w:noProof/>
                <w:webHidden/>
              </w:rPr>
              <w:instrText xml:space="preserve"> PAGEREF _Toc213066162 \h </w:instrText>
            </w:r>
            <w:r w:rsidR="00CB4386">
              <w:rPr>
                <w:noProof/>
                <w:webHidden/>
              </w:rPr>
            </w:r>
            <w:r w:rsidR="00CB4386">
              <w:rPr>
                <w:noProof/>
                <w:webHidden/>
              </w:rPr>
              <w:fldChar w:fldCharType="separate"/>
            </w:r>
            <w:r w:rsidR="00CB4386">
              <w:rPr>
                <w:noProof/>
                <w:webHidden/>
              </w:rPr>
              <w:t>2</w:t>
            </w:r>
            <w:r w:rsidR="00CB4386">
              <w:rPr>
                <w:noProof/>
                <w:webHidden/>
              </w:rPr>
              <w:fldChar w:fldCharType="end"/>
            </w:r>
          </w:hyperlink>
        </w:p>
        <w:p w14:paraId="006E465D" w14:textId="3236CDD4" w:rsidR="00CB4386" w:rsidRDefault="00CB4386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6163" w:history="1">
            <w:r w:rsidRPr="002938F7">
              <w:rPr>
                <w:rStyle w:val="Hyperlink"/>
                <w:noProof/>
              </w:rPr>
              <w:t>Appendix S5b: Granger Causal Directionality Results Based on Greater F-Statistic at 250 H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61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30192" w14:textId="218E10BD" w:rsidR="00882CD2" w:rsidRDefault="00882CD2">
          <w:r>
            <w:rPr>
              <w:b/>
              <w:bCs/>
              <w:noProof/>
            </w:rPr>
            <w:fldChar w:fldCharType="end"/>
          </w:r>
        </w:p>
      </w:sdtContent>
    </w:sdt>
    <w:p w14:paraId="645117AA" w14:textId="77777777" w:rsidR="001001AE" w:rsidRDefault="001001AE">
      <w:pPr>
        <w:sectPr w:rsidR="001001AE" w:rsidSect="009F01AF">
          <w:footerReference w:type="default" r:id="rId8"/>
          <w:type w:val="nextColumn"/>
          <w:pgSz w:w="15840" w:h="4320" w:code="1"/>
          <w:pgMar w:top="720" w:right="720" w:bottom="720" w:left="720" w:header="706" w:footer="706" w:gutter="0"/>
          <w:cols w:space="708"/>
          <w:docGrid w:linePitch="360"/>
        </w:sectPr>
      </w:pPr>
    </w:p>
    <w:p w14:paraId="7DE0EB9A" w14:textId="220746C7" w:rsidR="00126C9E" w:rsidRDefault="007F1E0B" w:rsidP="00126C9E">
      <w:pPr>
        <w:pStyle w:val="AppendixHeading"/>
      </w:pPr>
      <w:bookmarkStart w:id="0" w:name="_Toc213066162"/>
      <w:r>
        <w:lastRenderedPageBreak/>
        <w:t xml:space="preserve">Appendix </w:t>
      </w:r>
      <w:r w:rsidR="00B526C2" w:rsidRPr="00B526C2">
        <w:t>S5</w:t>
      </w:r>
      <w:r w:rsidR="00B526C2">
        <w:t>a</w:t>
      </w:r>
      <w:r w:rsidR="002A5E21" w:rsidRPr="002A5E21">
        <w:t xml:space="preserve">: </w:t>
      </w:r>
      <w:r w:rsidR="00B70D1D" w:rsidRPr="00B70D1D">
        <w:t>Hemispheric Responsiveness using Impulse Response Coefficients of Optimal VARIMA Model at 250</w:t>
      </w:r>
      <w:r w:rsidR="00376FE2">
        <w:t xml:space="preserve"> </w:t>
      </w:r>
      <w:r w:rsidR="00B70D1D" w:rsidRPr="00B70D1D">
        <w:t>Hz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71"/>
        <w:gridCol w:w="1456"/>
        <w:gridCol w:w="1319"/>
        <w:gridCol w:w="1319"/>
        <w:gridCol w:w="1319"/>
        <w:gridCol w:w="1319"/>
        <w:gridCol w:w="1320"/>
        <w:gridCol w:w="1320"/>
        <w:gridCol w:w="1320"/>
        <w:gridCol w:w="1317"/>
      </w:tblGrid>
      <w:tr w:rsidR="00B70D1D" w:rsidRPr="00B70D1D" w14:paraId="15947B82" w14:textId="77777777" w:rsidTr="00B70D1D">
        <w:trPr>
          <w:trHeight w:val="310"/>
        </w:trPr>
        <w:tc>
          <w:tcPr>
            <w:tcW w:w="8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1E09AC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irection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09FE08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07643B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 [% (count)]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40F6ED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 [% (count)]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F1BCE8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 [% (count)]</w:t>
            </w:r>
          </w:p>
        </w:tc>
        <w:tc>
          <w:tcPr>
            <w:tcW w:w="92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8CFC3B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 [% (count)]</w:t>
            </w:r>
          </w:p>
        </w:tc>
      </w:tr>
      <w:tr w:rsidR="00B70D1D" w:rsidRPr="00B70D1D" w14:paraId="15E7599B" w14:textId="77777777" w:rsidTr="00B70D1D">
        <w:trPr>
          <w:trHeight w:val="310"/>
        </w:trPr>
        <w:tc>
          <w:tcPr>
            <w:tcW w:w="8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2E1E5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10CD3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45AD3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gt;0.1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137B3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6AAB1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gt;0.1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2A7D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5CA63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gt;0.1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6142A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47D79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&gt;0.1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278A0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NA</w:t>
            </w:r>
          </w:p>
        </w:tc>
      </w:tr>
      <w:tr w:rsidR="00B70D1D" w:rsidRPr="00B70D1D" w14:paraId="10BFC07D" w14:textId="77777777" w:rsidTr="00B70D1D">
        <w:trPr>
          <w:trHeight w:val="35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655D1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rSO</w:t>
            </w:r>
            <w:r w:rsidRPr="00B70D1D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6B0DD4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26915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A188B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5FE4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FA216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E013E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687A8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27A2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85A2B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59AB706A" w14:textId="77777777" w:rsidTr="00B70D1D">
        <w:trPr>
          <w:trHeight w:val="350"/>
        </w:trPr>
        <w:tc>
          <w:tcPr>
            <w:tcW w:w="829" w:type="pct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840D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B70D1D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19ED6D1A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7F39D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DBAEB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C9D39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6CAB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5B317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86309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B0238A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4B39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55D05477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047F4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rSO</w:t>
            </w:r>
            <w:r w:rsidRPr="00B70D1D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494A34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48FA1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% (49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AF24A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D6AB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93BEB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08D41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BD4D3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7650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FAE28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13C5E075" w14:textId="77777777" w:rsidTr="00B70D1D">
        <w:trPr>
          <w:trHeight w:val="36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453EC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B70D1D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F857709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3476F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% (5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C42A9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A27BF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A3A1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12BD1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ED4BF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887FB1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7F88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6712966D" w14:textId="77777777" w:rsidTr="00B70D1D">
        <w:trPr>
          <w:trHeight w:val="320"/>
        </w:trPr>
        <w:tc>
          <w:tcPr>
            <w:tcW w:w="8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40AFB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O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1A0BBD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531D3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% (49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93C4D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E5B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644CA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DD064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% (4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4664F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917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% (4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85DA3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</w:tr>
      <w:tr w:rsidR="00B70D1D" w:rsidRPr="00B70D1D" w14:paraId="2734FEF7" w14:textId="77777777" w:rsidTr="00B70D1D">
        <w:trPr>
          <w:trHeight w:val="320"/>
        </w:trPr>
        <w:tc>
          <w:tcPr>
            <w:tcW w:w="829" w:type="pct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1B0E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O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5A8BAD69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8870C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% (49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5B881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81AA1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% (41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7CB7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F55F2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5073F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7CF2C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A199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</w:tr>
      <w:tr w:rsidR="00B70D1D" w:rsidRPr="00B70D1D" w14:paraId="4ECAA238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26114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O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A72094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DA573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4F8BF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D0D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8E560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85FBD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1A552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14C9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8% (49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237EF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498AD566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BE2C0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O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AC5279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4D9C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84726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25A69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4F2A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8DDDE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872D6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E5A8A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% (5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2E4A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40923C63" w14:textId="77777777" w:rsidTr="00B70D1D">
        <w:trPr>
          <w:trHeight w:val="310"/>
        </w:trPr>
        <w:tc>
          <w:tcPr>
            <w:tcW w:w="8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29981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Hb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CBDD6F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EBDB2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434DD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454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27CCB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E6A34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140B8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2CC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% (4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65A5B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6C541B9A" w14:textId="77777777" w:rsidTr="00B70D1D">
        <w:trPr>
          <w:trHeight w:val="320"/>
        </w:trPr>
        <w:tc>
          <w:tcPr>
            <w:tcW w:w="829" w:type="pct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367B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Hb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7A4F022A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12FCE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% (4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7DA05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7DACD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D39A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AA62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45B74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95221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0% (4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8C90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7B3F4E04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B3E70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Hb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1DB373D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6F55F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0% (4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41EFA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840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3BE5E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EF394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74AC9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C9E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8% (39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06E9A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</w:tr>
      <w:tr w:rsidR="00B70D1D" w:rsidRPr="00B70D1D" w14:paraId="090FF3AB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A0DAD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Hb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F7B5BC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03A20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0% (4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6C7B6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C6FE8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042C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AEF18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73F5E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AE359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0% (4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A364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</w:tr>
      <w:tr w:rsidR="00B70D1D" w:rsidRPr="00B70D1D" w14:paraId="5078EE72" w14:textId="77777777" w:rsidTr="00B70D1D">
        <w:trPr>
          <w:trHeight w:val="310"/>
        </w:trPr>
        <w:tc>
          <w:tcPr>
            <w:tcW w:w="8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03A65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tHb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B11FCF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1D4D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EEF86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D298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EF78F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0496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0E1FE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04F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CDEFE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</w:tr>
      <w:tr w:rsidR="00B70D1D" w:rsidRPr="00B70D1D" w14:paraId="52CB3EB8" w14:textId="77777777" w:rsidTr="00B70D1D">
        <w:trPr>
          <w:trHeight w:val="320"/>
        </w:trPr>
        <w:tc>
          <w:tcPr>
            <w:tcW w:w="829" w:type="pct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0657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tHb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6F21DFE5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7479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A1EE7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46A5E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6426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3E383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FF0FB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0B12D3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DE5F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% (3)</w:t>
            </w:r>
          </w:p>
        </w:tc>
      </w:tr>
      <w:tr w:rsidR="00B70D1D" w:rsidRPr="00B70D1D" w14:paraId="5ADB9E60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31EF7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tHb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8BC5AC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F481F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2B384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ABC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99C7E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970E9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0175B4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54A8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D9A6A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3FEACD19" w14:textId="77777777" w:rsidTr="00B70D1D">
        <w:trPr>
          <w:trHeight w:val="32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57A1D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tHb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E799B4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0072E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439EB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2DAEA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2F08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23128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8BE0C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3AEA3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7209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384A415A" w14:textId="77777777" w:rsidTr="00B70D1D">
        <w:trPr>
          <w:trHeight w:val="310"/>
        </w:trPr>
        <w:tc>
          <w:tcPr>
            <w:tcW w:w="82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CB1C6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Diff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0DCA4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16C3D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0% (45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64D19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AC0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D9810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387E5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53359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C540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70466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499591D1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9E24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Diff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5D2B7E2F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94C596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% (46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6CF6A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3EC1A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8% (44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98EA5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637D1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6% (43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C3126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A5EFF5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% (41)</w:t>
            </w:r>
          </w:p>
        </w:tc>
        <w:tc>
          <w:tcPr>
            <w:tcW w:w="463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34B1F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% (2)</w:t>
            </w:r>
          </w:p>
        </w:tc>
      </w:tr>
      <w:tr w:rsidR="00B70D1D" w:rsidRPr="00B70D1D" w14:paraId="54FACD86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07E98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Diff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C978BE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DF1A4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FFC4E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753E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C88764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EE63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D197A2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2CD50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7B370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4F539FBF" w14:textId="77777777" w:rsidTr="00B70D1D">
        <w:trPr>
          <w:trHeight w:val="310"/>
        </w:trPr>
        <w:tc>
          <w:tcPr>
            <w:tcW w:w="82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AB808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Diff </w:t>
            </w:r>
            <w:r w:rsidRPr="00B70D1D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46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6F3FCB" w14:textId="77777777" w:rsidR="00B70D1D" w:rsidRPr="00B70D1D" w:rsidRDefault="00B70D1D" w:rsidP="00B70D1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EF2CC7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95CCED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7E352AC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781A1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% (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64BB9B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6% (48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7DF30A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E19649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4% (4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F2538" w14:textId="77777777" w:rsidR="00B70D1D" w:rsidRPr="00B70D1D" w:rsidRDefault="00B70D1D" w:rsidP="00B70D1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% (0)</w:t>
            </w:r>
          </w:p>
        </w:tc>
      </w:tr>
      <w:tr w:rsidR="00B70D1D" w:rsidRPr="00B70D1D" w14:paraId="4946964D" w14:textId="77777777" w:rsidTr="00B70D1D">
        <w:trPr>
          <w:trHeight w:val="31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6244A63" w14:textId="0C330588" w:rsidR="00B70D1D" w:rsidRPr="00B70D1D" w:rsidRDefault="00B70D1D" w:rsidP="00B70D1D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70D1D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table shows the hemispheric responsiveness of </w:t>
            </w:r>
            <w:r w:rsidR="004C59A6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fNIRS </w:t>
            </w:r>
            <w:r w:rsidRPr="00B70D1D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gnals using Impulse Response Coefficients of Optimal VARIMA model using 250</w:t>
            </w:r>
            <w:r w:rsidR="00376FE2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B70D1D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data. </w:t>
            </w:r>
            <w:r w:rsidRPr="00B70D1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BP, arterial blood pressure; HbDiff, 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="004C59A6" w:rsidRPr="00736BE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NIRS, 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functional </w:t>
            </w:r>
            <w:r w:rsidR="004C59A6" w:rsidRPr="00736BE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near-infrared spectroscopy;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70D1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moglobin difference; HbO, oxyhemoglobin; HHb, deoxyhemoglobin; rSO</w:t>
            </w:r>
            <w:r w:rsidRPr="00B70D1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B70D1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; VARIMA, vector autoregressive integrative moving average.</w:t>
            </w:r>
          </w:p>
        </w:tc>
      </w:tr>
    </w:tbl>
    <w:p w14:paraId="35A54F53" w14:textId="77777777" w:rsidR="002A5E21" w:rsidRDefault="002A5E21" w:rsidP="00126C9E">
      <w:pPr>
        <w:pStyle w:val="AppendixHeading"/>
      </w:pPr>
    </w:p>
    <w:p w14:paraId="0B96A983" w14:textId="77777777" w:rsidR="00126C9E" w:rsidRDefault="00126C9E" w:rsidP="00126C9E">
      <w:pPr>
        <w:sectPr w:rsidR="00126C9E" w:rsidSect="00B70D1D">
          <w:pgSz w:w="15840" w:h="1152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4042661E" w14:textId="1C67DF97" w:rsidR="00B71B76" w:rsidRDefault="003033B3" w:rsidP="00126C9E">
      <w:pPr>
        <w:pStyle w:val="AppendixHeading"/>
      </w:pPr>
      <w:bookmarkStart w:id="1" w:name="_Toc213066163"/>
      <w:r>
        <w:lastRenderedPageBreak/>
        <w:t xml:space="preserve">Appendix </w:t>
      </w:r>
      <w:r w:rsidR="00376FE2" w:rsidRPr="00376FE2">
        <w:t>S5</w:t>
      </w:r>
      <w:r w:rsidR="00376FE2">
        <w:t>b</w:t>
      </w:r>
      <w:r w:rsidR="00B71B76" w:rsidRPr="00B71B76">
        <w:t>: Granger Causal Directionality Results Based on Greater F-Statistic at 250</w:t>
      </w:r>
      <w:r w:rsidR="00376FE2">
        <w:t xml:space="preserve"> </w:t>
      </w:r>
      <w:r w:rsidR="00B71B76" w:rsidRPr="00B71B76">
        <w:t>Hz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2680"/>
        <w:gridCol w:w="2726"/>
        <w:gridCol w:w="1613"/>
        <w:gridCol w:w="1841"/>
        <w:gridCol w:w="1841"/>
        <w:gridCol w:w="1841"/>
        <w:gridCol w:w="1838"/>
      </w:tblGrid>
      <w:tr w:rsidR="00B71B76" w:rsidRPr="00B71B76" w14:paraId="7ED71FE6" w14:textId="77777777" w:rsidTr="00B71B76">
        <w:trPr>
          <w:trHeight w:val="610"/>
        </w:trPr>
        <w:tc>
          <w:tcPr>
            <w:tcW w:w="9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45A3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ignal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627EF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Direction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06AC8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emisphere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15936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 [% (count)]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5BB6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 [% (count)]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B2389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 [% (count)]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246E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 [% (count)]</w:t>
            </w:r>
          </w:p>
        </w:tc>
      </w:tr>
      <w:tr w:rsidR="00B71B76" w:rsidRPr="00B71B76" w14:paraId="334106DB" w14:textId="77777777" w:rsidTr="00B71B76">
        <w:trPr>
          <w:trHeight w:val="350"/>
        </w:trPr>
        <w:tc>
          <w:tcPr>
            <w:tcW w:w="9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DEFB0C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&amp; rSO</w:t>
            </w:r>
            <w:r w:rsidRPr="00B71B76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5E278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rSO</w:t>
            </w:r>
            <w:r w:rsidRPr="00B71B76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A1E257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909A3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6% (28)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8916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6F3EC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% (31)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89677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</w:tr>
      <w:tr w:rsidR="00B71B76" w:rsidRPr="00B71B76" w14:paraId="05812E98" w14:textId="77777777" w:rsidTr="00B71B76">
        <w:trPr>
          <w:trHeight w:val="36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0DF2A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E45C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B71B76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2D77658B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7F4A5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% (22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45C2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5F140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% (1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F8F8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</w:tr>
      <w:tr w:rsidR="00B71B76" w:rsidRPr="00B71B76" w14:paraId="173C0FA3" w14:textId="77777777" w:rsidTr="00B71B76">
        <w:trPr>
          <w:trHeight w:val="36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531D1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B50C65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rSO</w:t>
            </w:r>
            <w:r w:rsidRPr="00B71B76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</w:p>
        </w:tc>
        <w:tc>
          <w:tcPr>
            <w:tcW w:w="5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42A966F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E0F21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B54C8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0% (3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46AD8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C6BB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</w:tr>
      <w:tr w:rsidR="00B71B76" w:rsidRPr="00B71B76" w14:paraId="28A6A18E" w14:textId="77777777" w:rsidTr="00B71B76">
        <w:trPr>
          <w:trHeight w:val="36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0ABBD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39757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SO</w:t>
            </w:r>
            <w:r w:rsidRPr="00B71B76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>2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5BF6D2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18D70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D90B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% (2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3A4A0C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8E14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</w:tr>
      <w:tr w:rsidR="00B71B76" w:rsidRPr="00B71B76" w14:paraId="2BA38659" w14:textId="77777777" w:rsidTr="00B71B76">
        <w:trPr>
          <w:trHeight w:val="350"/>
        </w:trPr>
        <w:tc>
          <w:tcPr>
            <w:tcW w:w="9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B9092B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&amp; HbO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5A217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O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C1E28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1B9C1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0% (3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0432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% (3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5BE68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6F8C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0% (30)</w:t>
            </w:r>
          </w:p>
        </w:tc>
      </w:tr>
      <w:tr w:rsidR="00B71B76" w:rsidRPr="00B71B76" w14:paraId="3299D1FC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65CED0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BCA2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O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7E47ADD5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E4B8E5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% (2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5EE0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% (19)</w:t>
            </w: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DA3FC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E04C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% (20)</w:t>
            </w:r>
          </w:p>
        </w:tc>
      </w:tr>
      <w:tr w:rsidR="00B71B76" w:rsidRPr="00B71B76" w14:paraId="536B6AAC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970E9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0D759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O</w:t>
            </w:r>
          </w:p>
        </w:tc>
        <w:tc>
          <w:tcPr>
            <w:tcW w:w="5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6065A8C7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08C29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E151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1AEA7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% (3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1C76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</w:tr>
      <w:tr w:rsidR="00B71B76" w:rsidRPr="00B71B76" w14:paraId="4F9CEA08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8216C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571D6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O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0ED05B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5BFCC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FDA10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2178D0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% (1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AB05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</w:tr>
      <w:tr w:rsidR="00B71B76" w:rsidRPr="00B71B76" w14:paraId="29B39A36" w14:textId="77777777" w:rsidTr="00B71B76">
        <w:trPr>
          <w:trHeight w:val="320"/>
        </w:trPr>
        <w:tc>
          <w:tcPr>
            <w:tcW w:w="9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1CB044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&amp; HHb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6F192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Hb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5253B25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5AE10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6% (28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749D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58B2D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0% (3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D0E37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</w:tr>
      <w:tr w:rsidR="00B71B76" w:rsidRPr="00B71B76" w14:paraId="3C8E4061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FC9C1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BDD8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Hb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4D4EA43D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FF9F5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% (22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084A7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3DCF6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0% (20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AD9B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</w:tr>
      <w:tr w:rsidR="00B71B76" w:rsidRPr="00B71B76" w14:paraId="6DEB8311" w14:textId="77777777" w:rsidTr="00B71B76">
        <w:trPr>
          <w:trHeight w:val="31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8A46D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D8C59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Hb</w:t>
            </w:r>
          </w:p>
        </w:tc>
        <w:tc>
          <w:tcPr>
            <w:tcW w:w="5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7821CD9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D9AEA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DA2D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% (3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2C1294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% (3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D18BC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</w:tr>
      <w:tr w:rsidR="00B71B76" w:rsidRPr="00B71B76" w14:paraId="3E522B6A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00B19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86BBE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Hb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E2CC68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C87C8F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F5E6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% (1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B66BB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% (1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E34F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</w:tr>
      <w:tr w:rsidR="00B71B76" w:rsidRPr="00B71B76" w14:paraId="7E5B1160" w14:textId="77777777" w:rsidTr="00B71B76">
        <w:trPr>
          <w:trHeight w:val="310"/>
        </w:trPr>
        <w:tc>
          <w:tcPr>
            <w:tcW w:w="9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15852E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&amp; tHb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70659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tHb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6F73D2F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F3054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F0A8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% (22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E4AA2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149D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</w:tr>
      <w:tr w:rsidR="00B71B76" w:rsidRPr="00B71B76" w14:paraId="1D74A46D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68045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639C3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tHb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626D29A5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E3913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6782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6% (28)</w:t>
            </w: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7CE24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0F99D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</w:tr>
      <w:tr w:rsidR="00B71B76" w:rsidRPr="00B71B76" w14:paraId="7DFA9FC1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49968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0DE56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tHb</w:t>
            </w:r>
          </w:p>
        </w:tc>
        <w:tc>
          <w:tcPr>
            <w:tcW w:w="5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7926DF4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514937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29E5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30736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2% (36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6FD9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</w:tr>
      <w:tr w:rsidR="00B71B76" w:rsidRPr="00B71B76" w14:paraId="1A4A0E34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FA787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5A959F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tHb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2ADBB8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3BC4F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0D8A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84681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% (14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A2A0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</w:tr>
      <w:tr w:rsidR="00B71B76" w:rsidRPr="00B71B76" w14:paraId="66239FA3" w14:textId="77777777" w:rsidTr="00B71B76">
        <w:trPr>
          <w:trHeight w:val="310"/>
        </w:trPr>
        <w:tc>
          <w:tcPr>
            <w:tcW w:w="932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FB05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BP &amp; HbDiff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EBDB95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Diff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D53B9E5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Lef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0F6D1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80E27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A3B40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D48E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</w:tr>
      <w:tr w:rsidR="00B71B76" w:rsidRPr="00B71B76" w14:paraId="684C6504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B00D7F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2C6D0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Diff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2591CED7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B8C733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0% (25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ED91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  <w:tc>
          <w:tcPr>
            <w:tcW w:w="640" w:type="pct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9B91AA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dashed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FEAB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</w:tr>
      <w:tr w:rsidR="00B71B76" w:rsidRPr="00B71B76" w14:paraId="68873C90" w14:textId="77777777" w:rsidTr="00B71B76">
        <w:trPr>
          <w:trHeight w:val="31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CC31EE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A44B6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ABP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HbDiff</w:t>
            </w:r>
          </w:p>
        </w:tc>
        <w:tc>
          <w:tcPr>
            <w:tcW w:w="561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ECB2DC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Right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968DF8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4% (27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13A16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8% (29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AE3369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6% (28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71FAF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% (26)</w:t>
            </w:r>
          </w:p>
        </w:tc>
      </w:tr>
      <w:tr w:rsidR="00B71B76" w:rsidRPr="00B71B76" w14:paraId="560046BA" w14:textId="77777777" w:rsidTr="00B71B76">
        <w:trPr>
          <w:trHeight w:val="320"/>
        </w:trPr>
        <w:tc>
          <w:tcPr>
            <w:tcW w:w="932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2B3ECD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14F3D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HbDiff </w:t>
            </w:r>
            <w:r w:rsidRPr="00B71B76">
              <w:rPr>
                <w:rFonts w:ascii="Symbol" w:eastAsia="Times New Roman" w:hAnsi="Symbol"/>
                <w:color w:val="000000"/>
                <w:kern w:val="0"/>
                <w:lang w:eastAsia="en-CA"/>
                <w14:ligatures w14:val="none"/>
              </w:rPr>
              <w:t>®</w:t>
            </w: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 xml:space="preserve"> ABP</w:t>
            </w:r>
          </w:p>
        </w:tc>
        <w:tc>
          <w:tcPr>
            <w:tcW w:w="561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DAA5B7" w14:textId="77777777" w:rsidR="00B71B76" w:rsidRPr="00B71B76" w:rsidRDefault="00B71B76" w:rsidP="00B71B7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1442EE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% (23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8A26B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% (21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5BA362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4% (22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7CF81" w14:textId="77777777" w:rsidR="00B71B76" w:rsidRPr="00B71B76" w:rsidRDefault="00B71B76" w:rsidP="00B71B7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8% (24)</w:t>
            </w:r>
          </w:p>
        </w:tc>
      </w:tr>
      <w:tr w:rsidR="00B71B76" w:rsidRPr="00B71B76" w14:paraId="7A8A3E8F" w14:textId="77777777" w:rsidTr="00B71B76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3A6369E" w14:textId="57F96BA3" w:rsidR="00B71B76" w:rsidRPr="00B71B76" w:rsidRDefault="00B71B76" w:rsidP="00B71B76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B71B76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table shows the Granger causal directionality results between ABP and </w:t>
            </w:r>
            <w:r w:rsidR="004C59A6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B71B76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IRS signals using 250</w:t>
            </w:r>
            <w:r w:rsidR="00376FE2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B71B76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data. </w:t>
            </w:r>
            <w:r w:rsidRPr="00B71B7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BP, arterial blood pressure; 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</w:t>
            </w:r>
            <w:r w:rsidR="004C59A6" w:rsidRPr="00736BE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NIRS, 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functional </w:t>
            </w:r>
            <w:r w:rsidR="004C59A6" w:rsidRPr="00736BE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near-infrared spectroscopy;</w:t>
            </w:r>
            <w:r w:rsidR="004C59A6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71B7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bDiff, hemoglobin difference; HbO, oxyhemoglobin; HHb, deoxyhemoglobin; rSO</w:t>
            </w:r>
            <w:r w:rsidRPr="004C59A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B71B76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.</w:t>
            </w:r>
          </w:p>
        </w:tc>
      </w:tr>
    </w:tbl>
    <w:p w14:paraId="2DF1C335" w14:textId="2E3EF4CF" w:rsidR="00126C9E" w:rsidRDefault="00126C9E" w:rsidP="00126C9E">
      <w:pPr>
        <w:pStyle w:val="AppendixHeading"/>
      </w:pPr>
    </w:p>
    <w:p w14:paraId="14402698" w14:textId="77777777" w:rsidR="009F01AF" w:rsidRDefault="009F01AF" w:rsidP="00126C9E">
      <w:pPr>
        <w:pStyle w:val="AppendixHeading"/>
      </w:pPr>
    </w:p>
    <w:sectPr w:rsidR="009F01AF" w:rsidSect="00B71B76">
      <w:pgSz w:w="15840" w:h="11520" w:orient="landscape" w:code="1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61F40" w14:textId="77777777" w:rsidR="004D16D1" w:rsidRDefault="004D16D1" w:rsidP="00D75E86">
      <w:pPr>
        <w:spacing w:after="0" w:line="240" w:lineRule="auto"/>
      </w:pPr>
      <w:r>
        <w:separator/>
      </w:r>
    </w:p>
  </w:endnote>
  <w:endnote w:type="continuationSeparator" w:id="0">
    <w:p w14:paraId="3E0362C9" w14:textId="77777777" w:rsidR="004D16D1" w:rsidRDefault="004D16D1" w:rsidP="00D7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2826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FE36" w14:textId="5D9B9004" w:rsidR="00BD5500" w:rsidRDefault="00BD5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C70BB2" w14:textId="77777777" w:rsidR="00BD5500" w:rsidRDefault="00BD5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6265D" w14:textId="77777777" w:rsidR="004D16D1" w:rsidRDefault="004D16D1" w:rsidP="00D75E86">
      <w:pPr>
        <w:spacing w:after="0" w:line="240" w:lineRule="auto"/>
      </w:pPr>
      <w:r>
        <w:separator/>
      </w:r>
    </w:p>
  </w:footnote>
  <w:footnote w:type="continuationSeparator" w:id="0">
    <w:p w14:paraId="3C258585" w14:textId="77777777" w:rsidR="004D16D1" w:rsidRDefault="004D16D1" w:rsidP="00D75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B6A"/>
    <w:multiLevelType w:val="hybridMultilevel"/>
    <w:tmpl w:val="F5123462"/>
    <w:lvl w:ilvl="0" w:tplc="FD0C5230">
      <w:start w:val="1"/>
      <w:numFmt w:val="decimal"/>
      <w:pStyle w:val="SubHeading"/>
      <w:lvlText w:val="3.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07A9"/>
    <w:multiLevelType w:val="hybridMultilevel"/>
    <w:tmpl w:val="C22CBE36"/>
    <w:lvl w:ilvl="0" w:tplc="D1DC7914">
      <w:start w:val="1"/>
      <w:numFmt w:val="decimal"/>
      <w:pStyle w:val="SubHeading-Results"/>
      <w:lvlText w:val="3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67F84"/>
    <w:multiLevelType w:val="hybridMultilevel"/>
    <w:tmpl w:val="EEF003B2"/>
    <w:lvl w:ilvl="0" w:tplc="132CBF5E">
      <w:start w:val="1"/>
      <w:numFmt w:val="decimal"/>
      <w:pStyle w:val="SubHeading2-StatisticalAnalysis"/>
      <w:lvlText w:val="2.6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836B2"/>
    <w:multiLevelType w:val="hybridMultilevel"/>
    <w:tmpl w:val="9516D5FE"/>
    <w:lvl w:ilvl="0" w:tplc="F8824D82">
      <w:start w:val="1"/>
      <w:numFmt w:val="decimal"/>
      <w:pStyle w:val="SubHeading-MethodsandMaterials"/>
      <w:lvlText w:val="2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5290D"/>
    <w:multiLevelType w:val="hybridMultilevel"/>
    <w:tmpl w:val="988E2A90"/>
    <w:lvl w:ilvl="0" w:tplc="2708C3E2">
      <w:start w:val="1"/>
      <w:numFmt w:val="decimal"/>
      <w:pStyle w:val="SubHeading2-DifferencingTime-SeriesData"/>
      <w:lvlText w:val="2.6.1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75D35"/>
    <w:multiLevelType w:val="hybridMultilevel"/>
    <w:tmpl w:val="9242767A"/>
    <w:lvl w:ilvl="0" w:tplc="802453B2">
      <w:start w:val="1"/>
      <w:numFmt w:val="decimal"/>
      <w:pStyle w:val="MainHeading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753043">
    <w:abstractNumId w:val="5"/>
  </w:num>
  <w:num w:numId="2" w16cid:durableId="1243946858">
    <w:abstractNumId w:val="5"/>
  </w:num>
  <w:num w:numId="3" w16cid:durableId="1679041287">
    <w:abstractNumId w:val="0"/>
  </w:num>
  <w:num w:numId="4" w16cid:durableId="12850897">
    <w:abstractNumId w:val="3"/>
  </w:num>
  <w:num w:numId="5" w16cid:durableId="1920678062">
    <w:abstractNumId w:val="1"/>
  </w:num>
  <w:num w:numId="6" w16cid:durableId="455029401">
    <w:abstractNumId w:val="4"/>
  </w:num>
  <w:num w:numId="7" w16cid:durableId="1467433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F0"/>
    <w:rsid w:val="00001340"/>
    <w:rsid w:val="000074E2"/>
    <w:rsid w:val="00010392"/>
    <w:rsid w:val="00012B5D"/>
    <w:rsid w:val="00013925"/>
    <w:rsid w:val="000142C0"/>
    <w:rsid w:val="0001700F"/>
    <w:rsid w:val="00017FB6"/>
    <w:rsid w:val="00022522"/>
    <w:rsid w:val="000305F0"/>
    <w:rsid w:val="00040392"/>
    <w:rsid w:val="00042814"/>
    <w:rsid w:val="000526A3"/>
    <w:rsid w:val="00055CA6"/>
    <w:rsid w:val="0007096F"/>
    <w:rsid w:val="00075A82"/>
    <w:rsid w:val="00081B1F"/>
    <w:rsid w:val="00095A86"/>
    <w:rsid w:val="000A50E5"/>
    <w:rsid w:val="000A5853"/>
    <w:rsid w:val="000A59EA"/>
    <w:rsid w:val="000B0323"/>
    <w:rsid w:val="000B2F2B"/>
    <w:rsid w:val="000B77F0"/>
    <w:rsid w:val="000C0C4E"/>
    <w:rsid w:val="000C496A"/>
    <w:rsid w:val="000C4EE4"/>
    <w:rsid w:val="000C6C4C"/>
    <w:rsid w:val="000C793C"/>
    <w:rsid w:val="000D503F"/>
    <w:rsid w:val="000D59CB"/>
    <w:rsid w:val="000E0341"/>
    <w:rsid w:val="000E2D96"/>
    <w:rsid w:val="000E3377"/>
    <w:rsid w:val="000E79A7"/>
    <w:rsid w:val="001001AE"/>
    <w:rsid w:val="00104B6A"/>
    <w:rsid w:val="001052C9"/>
    <w:rsid w:val="001212CF"/>
    <w:rsid w:val="001227D1"/>
    <w:rsid w:val="00124996"/>
    <w:rsid w:val="00126A87"/>
    <w:rsid w:val="00126C9E"/>
    <w:rsid w:val="001317BA"/>
    <w:rsid w:val="001429BC"/>
    <w:rsid w:val="00146ED3"/>
    <w:rsid w:val="00152133"/>
    <w:rsid w:val="00152F81"/>
    <w:rsid w:val="001546BC"/>
    <w:rsid w:val="0015544E"/>
    <w:rsid w:val="00161E33"/>
    <w:rsid w:val="00162F07"/>
    <w:rsid w:val="00163454"/>
    <w:rsid w:val="00173D2B"/>
    <w:rsid w:val="001754D0"/>
    <w:rsid w:val="00175C28"/>
    <w:rsid w:val="0017628C"/>
    <w:rsid w:val="00182C85"/>
    <w:rsid w:val="00186D82"/>
    <w:rsid w:val="001939E8"/>
    <w:rsid w:val="0019641C"/>
    <w:rsid w:val="001A27F0"/>
    <w:rsid w:val="001A7474"/>
    <w:rsid w:val="001C02BE"/>
    <w:rsid w:val="001C0825"/>
    <w:rsid w:val="001C18A0"/>
    <w:rsid w:val="001C42C1"/>
    <w:rsid w:val="001D4DAE"/>
    <w:rsid w:val="001E301B"/>
    <w:rsid w:val="001E64C7"/>
    <w:rsid w:val="001F060C"/>
    <w:rsid w:val="001F1D4E"/>
    <w:rsid w:val="001F3758"/>
    <w:rsid w:val="001F6B11"/>
    <w:rsid w:val="002022D0"/>
    <w:rsid w:val="00203C93"/>
    <w:rsid w:val="00207A3A"/>
    <w:rsid w:val="00210969"/>
    <w:rsid w:val="00215C84"/>
    <w:rsid w:val="0023201E"/>
    <w:rsid w:val="00232F3D"/>
    <w:rsid w:val="0023772C"/>
    <w:rsid w:val="002402F0"/>
    <w:rsid w:val="00241D4A"/>
    <w:rsid w:val="0025389B"/>
    <w:rsid w:val="00253D40"/>
    <w:rsid w:val="00254893"/>
    <w:rsid w:val="00256A39"/>
    <w:rsid w:val="0025766C"/>
    <w:rsid w:val="00263554"/>
    <w:rsid w:val="00271076"/>
    <w:rsid w:val="00272C3F"/>
    <w:rsid w:val="00273EA6"/>
    <w:rsid w:val="00276E29"/>
    <w:rsid w:val="00282F78"/>
    <w:rsid w:val="00287D30"/>
    <w:rsid w:val="002900C4"/>
    <w:rsid w:val="002930D6"/>
    <w:rsid w:val="00295E20"/>
    <w:rsid w:val="002A5245"/>
    <w:rsid w:val="002A5E21"/>
    <w:rsid w:val="002A77C6"/>
    <w:rsid w:val="002A7D6F"/>
    <w:rsid w:val="002B15B9"/>
    <w:rsid w:val="002B2151"/>
    <w:rsid w:val="002D1A14"/>
    <w:rsid w:val="002D31A7"/>
    <w:rsid w:val="002D56BC"/>
    <w:rsid w:val="002D58B3"/>
    <w:rsid w:val="002F15F9"/>
    <w:rsid w:val="002F19B4"/>
    <w:rsid w:val="002F39A6"/>
    <w:rsid w:val="002F5B8A"/>
    <w:rsid w:val="00300CAD"/>
    <w:rsid w:val="00300D3F"/>
    <w:rsid w:val="003033B3"/>
    <w:rsid w:val="00306736"/>
    <w:rsid w:val="00312CA8"/>
    <w:rsid w:val="0031308C"/>
    <w:rsid w:val="00315D46"/>
    <w:rsid w:val="003166A3"/>
    <w:rsid w:val="003173A1"/>
    <w:rsid w:val="0033279F"/>
    <w:rsid w:val="00333431"/>
    <w:rsid w:val="003342A8"/>
    <w:rsid w:val="00337FEA"/>
    <w:rsid w:val="00343F6A"/>
    <w:rsid w:val="00345AA7"/>
    <w:rsid w:val="00350065"/>
    <w:rsid w:val="00350553"/>
    <w:rsid w:val="00351E9E"/>
    <w:rsid w:val="00355423"/>
    <w:rsid w:val="00355742"/>
    <w:rsid w:val="00355840"/>
    <w:rsid w:val="003567D9"/>
    <w:rsid w:val="00356E54"/>
    <w:rsid w:val="00363531"/>
    <w:rsid w:val="0036423B"/>
    <w:rsid w:val="00365657"/>
    <w:rsid w:val="003672CD"/>
    <w:rsid w:val="0037540B"/>
    <w:rsid w:val="00376FE2"/>
    <w:rsid w:val="003866BC"/>
    <w:rsid w:val="00386B37"/>
    <w:rsid w:val="00387048"/>
    <w:rsid w:val="003874F5"/>
    <w:rsid w:val="00392373"/>
    <w:rsid w:val="003950F0"/>
    <w:rsid w:val="003A0849"/>
    <w:rsid w:val="003A2EBE"/>
    <w:rsid w:val="003A51E3"/>
    <w:rsid w:val="003A6646"/>
    <w:rsid w:val="003B3483"/>
    <w:rsid w:val="003B5853"/>
    <w:rsid w:val="003B63FD"/>
    <w:rsid w:val="003C1121"/>
    <w:rsid w:val="003C3B94"/>
    <w:rsid w:val="003C7FC7"/>
    <w:rsid w:val="003D6572"/>
    <w:rsid w:val="003E00FE"/>
    <w:rsid w:val="003E1A62"/>
    <w:rsid w:val="003E5559"/>
    <w:rsid w:val="003E7337"/>
    <w:rsid w:val="003E73EE"/>
    <w:rsid w:val="003E7F2E"/>
    <w:rsid w:val="003F0421"/>
    <w:rsid w:val="003F5B6F"/>
    <w:rsid w:val="003F7CBB"/>
    <w:rsid w:val="00403E7D"/>
    <w:rsid w:val="004121F9"/>
    <w:rsid w:val="0041266B"/>
    <w:rsid w:val="00413C4E"/>
    <w:rsid w:val="004144EA"/>
    <w:rsid w:val="00415CA3"/>
    <w:rsid w:val="00415D6D"/>
    <w:rsid w:val="004160C1"/>
    <w:rsid w:val="004223B3"/>
    <w:rsid w:val="004243F8"/>
    <w:rsid w:val="00425601"/>
    <w:rsid w:val="00427D21"/>
    <w:rsid w:val="00440546"/>
    <w:rsid w:val="004432E1"/>
    <w:rsid w:val="00463998"/>
    <w:rsid w:val="00464A9C"/>
    <w:rsid w:val="004658EA"/>
    <w:rsid w:val="00465D27"/>
    <w:rsid w:val="00466134"/>
    <w:rsid w:val="00470390"/>
    <w:rsid w:val="00471227"/>
    <w:rsid w:val="00476484"/>
    <w:rsid w:val="00483E05"/>
    <w:rsid w:val="00492037"/>
    <w:rsid w:val="004953D9"/>
    <w:rsid w:val="004A0408"/>
    <w:rsid w:val="004A30CC"/>
    <w:rsid w:val="004A3CF4"/>
    <w:rsid w:val="004A5D18"/>
    <w:rsid w:val="004A6DAE"/>
    <w:rsid w:val="004B7B05"/>
    <w:rsid w:val="004C0937"/>
    <w:rsid w:val="004C59A6"/>
    <w:rsid w:val="004C66B2"/>
    <w:rsid w:val="004D16D1"/>
    <w:rsid w:val="004E0C45"/>
    <w:rsid w:val="004E304E"/>
    <w:rsid w:val="004E4561"/>
    <w:rsid w:val="004E5C0A"/>
    <w:rsid w:val="004F1434"/>
    <w:rsid w:val="004F6A91"/>
    <w:rsid w:val="005006E0"/>
    <w:rsid w:val="0050120F"/>
    <w:rsid w:val="00501CE1"/>
    <w:rsid w:val="0050632D"/>
    <w:rsid w:val="00507336"/>
    <w:rsid w:val="0051362E"/>
    <w:rsid w:val="00523D67"/>
    <w:rsid w:val="00531E98"/>
    <w:rsid w:val="005356BD"/>
    <w:rsid w:val="00536D28"/>
    <w:rsid w:val="00537942"/>
    <w:rsid w:val="00542D7D"/>
    <w:rsid w:val="00556384"/>
    <w:rsid w:val="00560722"/>
    <w:rsid w:val="00564D81"/>
    <w:rsid w:val="00574F9C"/>
    <w:rsid w:val="00575F1D"/>
    <w:rsid w:val="005774CA"/>
    <w:rsid w:val="005829ED"/>
    <w:rsid w:val="0058318C"/>
    <w:rsid w:val="00583469"/>
    <w:rsid w:val="00584697"/>
    <w:rsid w:val="00593E75"/>
    <w:rsid w:val="00597365"/>
    <w:rsid w:val="005A1FD6"/>
    <w:rsid w:val="005A55E8"/>
    <w:rsid w:val="005A7A52"/>
    <w:rsid w:val="005C7295"/>
    <w:rsid w:val="005D3D8E"/>
    <w:rsid w:val="005D6BDC"/>
    <w:rsid w:val="005E2080"/>
    <w:rsid w:val="005E2092"/>
    <w:rsid w:val="005E20C3"/>
    <w:rsid w:val="005E600A"/>
    <w:rsid w:val="005E77F7"/>
    <w:rsid w:val="005F5B55"/>
    <w:rsid w:val="006019D3"/>
    <w:rsid w:val="00606319"/>
    <w:rsid w:val="0060780D"/>
    <w:rsid w:val="00607B8F"/>
    <w:rsid w:val="006106F2"/>
    <w:rsid w:val="006113A0"/>
    <w:rsid w:val="00611FC3"/>
    <w:rsid w:val="00615225"/>
    <w:rsid w:val="00616A3A"/>
    <w:rsid w:val="00621979"/>
    <w:rsid w:val="00630B50"/>
    <w:rsid w:val="00631824"/>
    <w:rsid w:val="00633B18"/>
    <w:rsid w:val="00636F28"/>
    <w:rsid w:val="00637C60"/>
    <w:rsid w:val="006404D6"/>
    <w:rsid w:val="00640511"/>
    <w:rsid w:val="00641C6F"/>
    <w:rsid w:val="006427BC"/>
    <w:rsid w:val="0064427A"/>
    <w:rsid w:val="00644668"/>
    <w:rsid w:val="00654B08"/>
    <w:rsid w:val="00655C20"/>
    <w:rsid w:val="00657529"/>
    <w:rsid w:val="00657FD6"/>
    <w:rsid w:val="00660DFC"/>
    <w:rsid w:val="00667C81"/>
    <w:rsid w:val="006761FC"/>
    <w:rsid w:val="00676B19"/>
    <w:rsid w:val="00677BA3"/>
    <w:rsid w:val="0068688E"/>
    <w:rsid w:val="0068733B"/>
    <w:rsid w:val="00692E46"/>
    <w:rsid w:val="00696306"/>
    <w:rsid w:val="006A09C7"/>
    <w:rsid w:val="006A22BE"/>
    <w:rsid w:val="006A34A9"/>
    <w:rsid w:val="006A7024"/>
    <w:rsid w:val="006B0678"/>
    <w:rsid w:val="006D1006"/>
    <w:rsid w:val="006D12B5"/>
    <w:rsid w:val="006D37B8"/>
    <w:rsid w:val="006D51F2"/>
    <w:rsid w:val="006E1481"/>
    <w:rsid w:val="006E1536"/>
    <w:rsid w:val="006E6429"/>
    <w:rsid w:val="006F063C"/>
    <w:rsid w:val="006F2C75"/>
    <w:rsid w:val="006F4183"/>
    <w:rsid w:val="006F55E1"/>
    <w:rsid w:val="00700BF5"/>
    <w:rsid w:val="00701550"/>
    <w:rsid w:val="00701E76"/>
    <w:rsid w:val="00707E0A"/>
    <w:rsid w:val="00717535"/>
    <w:rsid w:val="00725735"/>
    <w:rsid w:val="0072750C"/>
    <w:rsid w:val="0073756C"/>
    <w:rsid w:val="00737D1C"/>
    <w:rsid w:val="007407E4"/>
    <w:rsid w:val="00747320"/>
    <w:rsid w:val="007473D6"/>
    <w:rsid w:val="00753033"/>
    <w:rsid w:val="00753F86"/>
    <w:rsid w:val="00754AFA"/>
    <w:rsid w:val="00754D90"/>
    <w:rsid w:val="00756BE2"/>
    <w:rsid w:val="00757CFC"/>
    <w:rsid w:val="00760C2F"/>
    <w:rsid w:val="00766B2E"/>
    <w:rsid w:val="0077413F"/>
    <w:rsid w:val="00776B06"/>
    <w:rsid w:val="00776DE0"/>
    <w:rsid w:val="00777CA8"/>
    <w:rsid w:val="007831D6"/>
    <w:rsid w:val="00783B20"/>
    <w:rsid w:val="00790EC6"/>
    <w:rsid w:val="00791E6F"/>
    <w:rsid w:val="00792DFA"/>
    <w:rsid w:val="007A1314"/>
    <w:rsid w:val="007A22E4"/>
    <w:rsid w:val="007A40C5"/>
    <w:rsid w:val="007B2724"/>
    <w:rsid w:val="007B2AAF"/>
    <w:rsid w:val="007B2DC4"/>
    <w:rsid w:val="007B52AA"/>
    <w:rsid w:val="007B57EA"/>
    <w:rsid w:val="007B773E"/>
    <w:rsid w:val="007C38F6"/>
    <w:rsid w:val="007C3C14"/>
    <w:rsid w:val="007C3C88"/>
    <w:rsid w:val="007C766B"/>
    <w:rsid w:val="007D0324"/>
    <w:rsid w:val="007D53EB"/>
    <w:rsid w:val="007E3E97"/>
    <w:rsid w:val="007E5B26"/>
    <w:rsid w:val="007E6425"/>
    <w:rsid w:val="007E6A51"/>
    <w:rsid w:val="007F154B"/>
    <w:rsid w:val="007F1E0B"/>
    <w:rsid w:val="007F64FC"/>
    <w:rsid w:val="007F695A"/>
    <w:rsid w:val="007F7E3C"/>
    <w:rsid w:val="00802508"/>
    <w:rsid w:val="008033AD"/>
    <w:rsid w:val="00805833"/>
    <w:rsid w:val="00812FB8"/>
    <w:rsid w:val="008133FB"/>
    <w:rsid w:val="00814AC9"/>
    <w:rsid w:val="00815247"/>
    <w:rsid w:val="00824E36"/>
    <w:rsid w:val="008300F3"/>
    <w:rsid w:val="00830658"/>
    <w:rsid w:val="00835CE9"/>
    <w:rsid w:val="008377DB"/>
    <w:rsid w:val="00837E2B"/>
    <w:rsid w:val="008404C9"/>
    <w:rsid w:val="008503C1"/>
    <w:rsid w:val="00850921"/>
    <w:rsid w:val="00852300"/>
    <w:rsid w:val="00854406"/>
    <w:rsid w:val="008607E8"/>
    <w:rsid w:val="00862D34"/>
    <w:rsid w:val="00863531"/>
    <w:rsid w:val="00866635"/>
    <w:rsid w:val="008667C8"/>
    <w:rsid w:val="00870E0B"/>
    <w:rsid w:val="008755CE"/>
    <w:rsid w:val="00876619"/>
    <w:rsid w:val="00876DCE"/>
    <w:rsid w:val="00877F41"/>
    <w:rsid w:val="00882CD2"/>
    <w:rsid w:val="00883054"/>
    <w:rsid w:val="008831D1"/>
    <w:rsid w:val="00883918"/>
    <w:rsid w:val="008900F1"/>
    <w:rsid w:val="008919C6"/>
    <w:rsid w:val="00895EA3"/>
    <w:rsid w:val="008976A4"/>
    <w:rsid w:val="008A28E9"/>
    <w:rsid w:val="008A3DD1"/>
    <w:rsid w:val="008A554C"/>
    <w:rsid w:val="008A632E"/>
    <w:rsid w:val="008B032D"/>
    <w:rsid w:val="008B0F5E"/>
    <w:rsid w:val="008B2394"/>
    <w:rsid w:val="008C2424"/>
    <w:rsid w:val="008C3CDD"/>
    <w:rsid w:val="008C5FC0"/>
    <w:rsid w:val="008C7C0F"/>
    <w:rsid w:val="008D0220"/>
    <w:rsid w:val="008D0CBA"/>
    <w:rsid w:val="008D4963"/>
    <w:rsid w:val="008D6DF6"/>
    <w:rsid w:val="008E0712"/>
    <w:rsid w:val="008E15D3"/>
    <w:rsid w:val="008E25DF"/>
    <w:rsid w:val="008E2687"/>
    <w:rsid w:val="008E5F07"/>
    <w:rsid w:val="008F02D6"/>
    <w:rsid w:val="008F29B8"/>
    <w:rsid w:val="008F3847"/>
    <w:rsid w:val="008F4A02"/>
    <w:rsid w:val="008F60C2"/>
    <w:rsid w:val="008F6712"/>
    <w:rsid w:val="00910C72"/>
    <w:rsid w:val="00911269"/>
    <w:rsid w:val="00911D32"/>
    <w:rsid w:val="009125E7"/>
    <w:rsid w:val="0091400B"/>
    <w:rsid w:val="00915025"/>
    <w:rsid w:val="009161EB"/>
    <w:rsid w:val="009206C3"/>
    <w:rsid w:val="009235B1"/>
    <w:rsid w:val="00932AD7"/>
    <w:rsid w:val="00937C6F"/>
    <w:rsid w:val="00940BDB"/>
    <w:rsid w:val="009428FA"/>
    <w:rsid w:val="00944036"/>
    <w:rsid w:val="0094617A"/>
    <w:rsid w:val="00952AEE"/>
    <w:rsid w:val="00956CC3"/>
    <w:rsid w:val="00964AC5"/>
    <w:rsid w:val="009675F7"/>
    <w:rsid w:val="00975676"/>
    <w:rsid w:val="00975848"/>
    <w:rsid w:val="009762B3"/>
    <w:rsid w:val="00984779"/>
    <w:rsid w:val="00986401"/>
    <w:rsid w:val="00990505"/>
    <w:rsid w:val="00992011"/>
    <w:rsid w:val="009924E9"/>
    <w:rsid w:val="00992675"/>
    <w:rsid w:val="00997574"/>
    <w:rsid w:val="00997898"/>
    <w:rsid w:val="009A328D"/>
    <w:rsid w:val="009A403C"/>
    <w:rsid w:val="009B2278"/>
    <w:rsid w:val="009B5A62"/>
    <w:rsid w:val="009C3FD8"/>
    <w:rsid w:val="009D108C"/>
    <w:rsid w:val="009D7BB6"/>
    <w:rsid w:val="009E5E04"/>
    <w:rsid w:val="009F01AF"/>
    <w:rsid w:val="009F33A9"/>
    <w:rsid w:val="009F474C"/>
    <w:rsid w:val="009F6EA8"/>
    <w:rsid w:val="00A064C3"/>
    <w:rsid w:val="00A071B6"/>
    <w:rsid w:val="00A11496"/>
    <w:rsid w:val="00A2176E"/>
    <w:rsid w:val="00A21D59"/>
    <w:rsid w:val="00A24219"/>
    <w:rsid w:val="00A24C92"/>
    <w:rsid w:val="00A275F0"/>
    <w:rsid w:val="00A404CA"/>
    <w:rsid w:val="00A45611"/>
    <w:rsid w:val="00A467EC"/>
    <w:rsid w:val="00A479F2"/>
    <w:rsid w:val="00A50BA1"/>
    <w:rsid w:val="00A51192"/>
    <w:rsid w:val="00A5180A"/>
    <w:rsid w:val="00A5370A"/>
    <w:rsid w:val="00A603C3"/>
    <w:rsid w:val="00A603ED"/>
    <w:rsid w:val="00A60615"/>
    <w:rsid w:val="00A61A48"/>
    <w:rsid w:val="00A72CBD"/>
    <w:rsid w:val="00A750BF"/>
    <w:rsid w:val="00A76563"/>
    <w:rsid w:val="00A77D99"/>
    <w:rsid w:val="00A84060"/>
    <w:rsid w:val="00A85D90"/>
    <w:rsid w:val="00A862F5"/>
    <w:rsid w:val="00A91933"/>
    <w:rsid w:val="00A922AD"/>
    <w:rsid w:val="00A979E2"/>
    <w:rsid w:val="00AA1EA2"/>
    <w:rsid w:val="00AA29A1"/>
    <w:rsid w:val="00AB2086"/>
    <w:rsid w:val="00AB262C"/>
    <w:rsid w:val="00AB2E61"/>
    <w:rsid w:val="00AB33A9"/>
    <w:rsid w:val="00AB458A"/>
    <w:rsid w:val="00AC0974"/>
    <w:rsid w:val="00AC11F2"/>
    <w:rsid w:val="00AC159A"/>
    <w:rsid w:val="00AC6DAD"/>
    <w:rsid w:val="00AD13D2"/>
    <w:rsid w:val="00AD2F4F"/>
    <w:rsid w:val="00AE27AF"/>
    <w:rsid w:val="00AF416C"/>
    <w:rsid w:val="00B00CC5"/>
    <w:rsid w:val="00B02151"/>
    <w:rsid w:val="00B02929"/>
    <w:rsid w:val="00B06507"/>
    <w:rsid w:val="00B07853"/>
    <w:rsid w:val="00B11039"/>
    <w:rsid w:val="00B160E5"/>
    <w:rsid w:val="00B23BA5"/>
    <w:rsid w:val="00B23E1E"/>
    <w:rsid w:val="00B2441D"/>
    <w:rsid w:val="00B26019"/>
    <w:rsid w:val="00B353E7"/>
    <w:rsid w:val="00B37E9A"/>
    <w:rsid w:val="00B46E74"/>
    <w:rsid w:val="00B52376"/>
    <w:rsid w:val="00B526C2"/>
    <w:rsid w:val="00B52F3D"/>
    <w:rsid w:val="00B52F75"/>
    <w:rsid w:val="00B53F98"/>
    <w:rsid w:val="00B544FE"/>
    <w:rsid w:val="00B54D7C"/>
    <w:rsid w:val="00B55E68"/>
    <w:rsid w:val="00B605F1"/>
    <w:rsid w:val="00B60674"/>
    <w:rsid w:val="00B70D1D"/>
    <w:rsid w:val="00B7135C"/>
    <w:rsid w:val="00B71B76"/>
    <w:rsid w:val="00B75F37"/>
    <w:rsid w:val="00B7644F"/>
    <w:rsid w:val="00B85AAC"/>
    <w:rsid w:val="00B85C0B"/>
    <w:rsid w:val="00B85C7E"/>
    <w:rsid w:val="00B9470A"/>
    <w:rsid w:val="00BA02F0"/>
    <w:rsid w:val="00BA10CC"/>
    <w:rsid w:val="00BA2DC7"/>
    <w:rsid w:val="00BA3C73"/>
    <w:rsid w:val="00BA41F0"/>
    <w:rsid w:val="00BA4A6D"/>
    <w:rsid w:val="00BA5266"/>
    <w:rsid w:val="00BA628D"/>
    <w:rsid w:val="00BB0566"/>
    <w:rsid w:val="00BB05F8"/>
    <w:rsid w:val="00BB7D27"/>
    <w:rsid w:val="00BC1751"/>
    <w:rsid w:val="00BC435E"/>
    <w:rsid w:val="00BC46F9"/>
    <w:rsid w:val="00BC5BE2"/>
    <w:rsid w:val="00BD5500"/>
    <w:rsid w:val="00BD55CB"/>
    <w:rsid w:val="00BD7FB7"/>
    <w:rsid w:val="00BE0A52"/>
    <w:rsid w:val="00BE2C95"/>
    <w:rsid w:val="00BE4D40"/>
    <w:rsid w:val="00C00AD6"/>
    <w:rsid w:val="00C042E0"/>
    <w:rsid w:val="00C06126"/>
    <w:rsid w:val="00C070B2"/>
    <w:rsid w:val="00C14D50"/>
    <w:rsid w:val="00C16D22"/>
    <w:rsid w:val="00C2009B"/>
    <w:rsid w:val="00C2026A"/>
    <w:rsid w:val="00C22074"/>
    <w:rsid w:val="00C2394C"/>
    <w:rsid w:val="00C2575F"/>
    <w:rsid w:val="00C3011E"/>
    <w:rsid w:val="00C339B0"/>
    <w:rsid w:val="00C35B41"/>
    <w:rsid w:val="00C35EF4"/>
    <w:rsid w:val="00C3641D"/>
    <w:rsid w:val="00C410FE"/>
    <w:rsid w:val="00C43299"/>
    <w:rsid w:val="00C44EC6"/>
    <w:rsid w:val="00C50DAD"/>
    <w:rsid w:val="00C50E93"/>
    <w:rsid w:val="00C54268"/>
    <w:rsid w:val="00C55ADA"/>
    <w:rsid w:val="00C63D0E"/>
    <w:rsid w:val="00C659E3"/>
    <w:rsid w:val="00C66FB8"/>
    <w:rsid w:val="00C70C37"/>
    <w:rsid w:val="00C73071"/>
    <w:rsid w:val="00C8054E"/>
    <w:rsid w:val="00C809BB"/>
    <w:rsid w:val="00C80ABD"/>
    <w:rsid w:val="00C81435"/>
    <w:rsid w:val="00C82C24"/>
    <w:rsid w:val="00C844CB"/>
    <w:rsid w:val="00C948A1"/>
    <w:rsid w:val="00CA2640"/>
    <w:rsid w:val="00CA5037"/>
    <w:rsid w:val="00CA5A68"/>
    <w:rsid w:val="00CB4386"/>
    <w:rsid w:val="00CB4CE4"/>
    <w:rsid w:val="00CC05CF"/>
    <w:rsid w:val="00CC588C"/>
    <w:rsid w:val="00CD1659"/>
    <w:rsid w:val="00CD360E"/>
    <w:rsid w:val="00CE2F34"/>
    <w:rsid w:val="00CE5B27"/>
    <w:rsid w:val="00CE6C88"/>
    <w:rsid w:val="00CE79EC"/>
    <w:rsid w:val="00CE7C28"/>
    <w:rsid w:val="00CF6D86"/>
    <w:rsid w:val="00CF7DEE"/>
    <w:rsid w:val="00D038F1"/>
    <w:rsid w:val="00D100E3"/>
    <w:rsid w:val="00D102B7"/>
    <w:rsid w:val="00D1110A"/>
    <w:rsid w:val="00D16D51"/>
    <w:rsid w:val="00D17C9E"/>
    <w:rsid w:val="00D21C19"/>
    <w:rsid w:val="00D26D68"/>
    <w:rsid w:val="00D305FE"/>
    <w:rsid w:val="00D311C3"/>
    <w:rsid w:val="00D437EC"/>
    <w:rsid w:val="00D45EE9"/>
    <w:rsid w:val="00D46E5D"/>
    <w:rsid w:val="00D47A1F"/>
    <w:rsid w:val="00D5133A"/>
    <w:rsid w:val="00D5194A"/>
    <w:rsid w:val="00D56858"/>
    <w:rsid w:val="00D64320"/>
    <w:rsid w:val="00D664D1"/>
    <w:rsid w:val="00D7310A"/>
    <w:rsid w:val="00D750B8"/>
    <w:rsid w:val="00D75BF6"/>
    <w:rsid w:val="00D75E86"/>
    <w:rsid w:val="00D77DBF"/>
    <w:rsid w:val="00D77FE8"/>
    <w:rsid w:val="00D81971"/>
    <w:rsid w:val="00D83B91"/>
    <w:rsid w:val="00D944D4"/>
    <w:rsid w:val="00D94CB8"/>
    <w:rsid w:val="00DA1F07"/>
    <w:rsid w:val="00DB3A88"/>
    <w:rsid w:val="00DC21DE"/>
    <w:rsid w:val="00DC5EAA"/>
    <w:rsid w:val="00DD6888"/>
    <w:rsid w:val="00DE1474"/>
    <w:rsid w:val="00DE3A7B"/>
    <w:rsid w:val="00DE3C49"/>
    <w:rsid w:val="00DF1DE1"/>
    <w:rsid w:val="00DF3941"/>
    <w:rsid w:val="00DF3CF1"/>
    <w:rsid w:val="00DF5A4C"/>
    <w:rsid w:val="00E120B9"/>
    <w:rsid w:val="00E134E2"/>
    <w:rsid w:val="00E14320"/>
    <w:rsid w:val="00E15A17"/>
    <w:rsid w:val="00E22FE4"/>
    <w:rsid w:val="00E23B57"/>
    <w:rsid w:val="00E24F5A"/>
    <w:rsid w:val="00E25440"/>
    <w:rsid w:val="00E305CC"/>
    <w:rsid w:val="00E42459"/>
    <w:rsid w:val="00E46A3B"/>
    <w:rsid w:val="00E506E7"/>
    <w:rsid w:val="00E50DBC"/>
    <w:rsid w:val="00E5260E"/>
    <w:rsid w:val="00E52A89"/>
    <w:rsid w:val="00E549B3"/>
    <w:rsid w:val="00E56580"/>
    <w:rsid w:val="00E71C64"/>
    <w:rsid w:val="00E7272A"/>
    <w:rsid w:val="00E73509"/>
    <w:rsid w:val="00E75795"/>
    <w:rsid w:val="00E8085C"/>
    <w:rsid w:val="00E847A7"/>
    <w:rsid w:val="00E874D0"/>
    <w:rsid w:val="00EA1AE6"/>
    <w:rsid w:val="00EA265B"/>
    <w:rsid w:val="00EA3DF3"/>
    <w:rsid w:val="00EA49DA"/>
    <w:rsid w:val="00EA6A39"/>
    <w:rsid w:val="00EB0540"/>
    <w:rsid w:val="00EB3599"/>
    <w:rsid w:val="00EC26CF"/>
    <w:rsid w:val="00EC29F4"/>
    <w:rsid w:val="00ED2020"/>
    <w:rsid w:val="00EE3CE2"/>
    <w:rsid w:val="00EF111E"/>
    <w:rsid w:val="00F0020B"/>
    <w:rsid w:val="00F04B1A"/>
    <w:rsid w:val="00F062FC"/>
    <w:rsid w:val="00F1516F"/>
    <w:rsid w:val="00F21BAC"/>
    <w:rsid w:val="00F22713"/>
    <w:rsid w:val="00F320A6"/>
    <w:rsid w:val="00F370BD"/>
    <w:rsid w:val="00F37E8E"/>
    <w:rsid w:val="00F451E1"/>
    <w:rsid w:val="00F47252"/>
    <w:rsid w:val="00F50C6C"/>
    <w:rsid w:val="00F55805"/>
    <w:rsid w:val="00F56D2D"/>
    <w:rsid w:val="00F61E65"/>
    <w:rsid w:val="00F66CA3"/>
    <w:rsid w:val="00F75879"/>
    <w:rsid w:val="00F815BD"/>
    <w:rsid w:val="00F843C2"/>
    <w:rsid w:val="00F86E2A"/>
    <w:rsid w:val="00F94960"/>
    <w:rsid w:val="00F97088"/>
    <w:rsid w:val="00F97E35"/>
    <w:rsid w:val="00FA2A2B"/>
    <w:rsid w:val="00FA3307"/>
    <w:rsid w:val="00FB11F0"/>
    <w:rsid w:val="00FB26C8"/>
    <w:rsid w:val="00FB2914"/>
    <w:rsid w:val="00FB4FB1"/>
    <w:rsid w:val="00FC33A5"/>
    <w:rsid w:val="00FD3D96"/>
    <w:rsid w:val="00FE338D"/>
    <w:rsid w:val="00FF04CC"/>
    <w:rsid w:val="00FF0C80"/>
    <w:rsid w:val="00FF12B2"/>
    <w:rsid w:val="00FF36F9"/>
    <w:rsid w:val="00FF48FD"/>
    <w:rsid w:val="00FF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8978"/>
  <w15:chartTrackingRefBased/>
  <w15:docId w15:val="{7D480667-8A3D-4BC3-8A7F-1CA776CD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07"/>
  </w:style>
  <w:style w:type="paragraph" w:styleId="Heading1">
    <w:name w:val="heading 1"/>
    <w:basedOn w:val="Normal"/>
    <w:next w:val="Normal"/>
    <w:link w:val="Heading1Char"/>
    <w:uiPriority w:val="9"/>
    <w:qFormat/>
    <w:rsid w:val="008E2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1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1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1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1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1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1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Heading1"/>
    <w:next w:val="Heading1"/>
    <w:link w:val="MainHeadingChar"/>
    <w:autoRedefine/>
    <w:qFormat/>
    <w:rsid w:val="008E2687"/>
    <w:pPr>
      <w:numPr>
        <w:numId w:val="2"/>
      </w:numPr>
      <w:spacing w:before="0" w:after="160"/>
    </w:pPr>
    <w:rPr>
      <w:b/>
      <w:bCs/>
      <w:kern w:val="0"/>
      <w14:ligatures w14:val="none"/>
    </w:rPr>
  </w:style>
  <w:style w:type="character" w:customStyle="1" w:styleId="MainHeadingChar">
    <w:name w:val="Main Heading Char"/>
    <w:basedOn w:val="Heading1Char"/>
    <w:link w:val="MainHeading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2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inHeading-Generic">
    <w:name w:val="Main Heading - Generic"/>
    <w:basedOn w:val="Heading1"/>
    <w:next w:val="Heading1"/>
    <w:link w:val="MainHeading-GenericChar"/>
    <w:autoRedefine/>
    <w:qFormat/>
    <w:rsid w:val="008E2687"/>
    <w:pPr>
      <w:spacing w:before="0" w:after="160"/>
    </w:pPr>
    <w:rPr>
      <w:b/>
      <w:bCs/>
      <w:kern w:val="0"/>
      <w14:ligatures w14:val="none"/>
    </w:rPr>
  </w:style>
  <w:style w:type="character" w:customStyle="1" w:styleId="MainHeading-GenericChar">
    <w:name w:val="Main Heading - Generic Char"/>
    <w:basedOn w:val="Heading1Char"/>
    <w:link w:val="MainHeading-Generic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paragraph" w:customStyle="1" w:styleId="SubHeading">
    <w:name w:val="Sub Heading"/>
    <w:basedOn w:val="Normal"/>
    <w:rsid w:val="008E2687"/>
    <w:pPr>
      <w:numPr>
        <w:numId w:val="3"/>
      </w:numPr>
    </w:pPr>
    <w:rPr>
      <w:kern w:val="0"/>
      <w14:ligatures w14:val="none"/>
    </w:rPr>
  </w:style>
  <w:style w:type="paragraph" w:customStyle="1" w:styleId="SubHeading-MethodsandMaterials">
    <w:name w:val="Sub Heading - Methods and Materials"/>
    <w:basedOn w:val="Heading2"/>
    <w:next w:val="Heading2"/>
    <w:link w:val="SubHeading-MethodsandMaterialsChar"/>
    <w:autoRedefine/>
    <w:qFormat/>
    <w:rsid w:val="008E2687"/>
    <w:pPr>
      <w:numPr>
        <w:numId w:val="4"/>
      </w:numPr>
      <w:spacing w:before="0" w:after="160"/>
      <w:outlineLvl w:val="2"/>
    </w:pPr>
    <w:rPr>
      <w:b/>
      <w:bCs/>
      <w:kern w:val="0"/>
      <w14:ligatures w14:val="none"/>
    </w:rPr>
  </w:style>
  <w:style w:type="character" w:customStyle="1" w:styleId="SubHeading-MethodsandMaterialsChar">
    <w:name w:val="Sub Heading - Methods and Materials Char"/>
    <w:basedOn w:val="Heading2Char"/>
    <w:link w:val="SubHeading-MethodsandMaterials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bHeading-Results">
    <w:name w:val="Sub Heading - Results"/>
    <w:basedOn w:val="Heading2"/>
    <w:next w:val="Heading2"/>
    <w:link w:val="SubHeading-ResultsChar"/>
    <w:autoRedefine/>
    <w:qFormat/>
    <w:rsid w:val="008E2687"/>
    <w:pPr>
      <w:numPr>
        <w:numId w:val="5"/>
      </w:numPr>
      <w:spacing w:before="0" w:after="160"/>
    </w:pPr>
    <w:rPr>
      <w:b/>
      <w:kern w:val="0"/>
      <w14:ligatures w14:val="none"/>
    </w:rPr>
  </w:style>
  <w:style w:type="character" w:customStyle="1" w:styleId="SubHeading-ResultsChar">
    <w:name w:val="Sub Heading - Results Char"/>
    <w:basedOn w:val="SubHeading-MethodsandMaterialsChar"/>
    <w:link w:val="SubHeading-Results"/>
    <w:rsid w:val="008E2687"/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SubHeading2-DifferencingTime-SeriesData">
    <w:name w:val="Sub Heading 2 - Differencing Time-Series Data"/>
    <w:basedOn w:val="Heading3"/>
    <w:next w:val="Heading3"/>
    <w:link w:val="SubHeading2-DifferencingTime-SeriesDataChar"/>
    <w:autoRedefine/>
    <w:qFormat/>
    <w:rsid w:val="008E2687"/>
    <w:pPr>
      <w:numPr>
        <w:numId w:val="6"/>
      </w:numPr>
      <w:spacing w:before="0" w:after="160"/>
      <w:jc w:val="both"/>
    </w:pPr>
    <w:rPr>
      <w:i/>
      <w:kern w:val="0"/>
      <w14:ligatures w14:val="none"/>
    </w:rPr>
  </w:style>
  <w:style w:type="character" w:customStyle="1" w:styleId="SubHeading2-DifferencingTime-SeriesDataChar">
    <w:name w:val="Sub Heading 2 - Differencing Time-Series Data Char"/>
    <w:basedOn w:val="Heading3Char"/>
    <w:link w:val="SubHeading2-DifferencingTime-SeriesData"/>
    <w:rsid w:val="008E2687"/>
    <w:rPr>
      <w:rFonts w:asciiTheme="majorHAnsi" w:eastAsiaTheme="majorEastAsia" w:hAnsiTheme="majorHAnsi" w:cstheme="majorBidi"/>
      <w:i/>
      <w:color w:val="1F3763" w:themeColor="accent1" w:themeShade="7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8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ubHeading2-StatisticalAnalysis">
    <w:name w:val="Sub Heading 2 - Statistical Analysis"/>
    <w:basedOn w:val="Heading3"/>
    <w:next w:val="Heading3"/>
    <w:link w:val="SubHeading2-StatisticalAnalysisChar"/>
    <w:autoRedefine/>
    <w:qFormat/>
    <w:rsid w:val="008E2687"/>
    <w:pPr>
      <w:numPr>
        <w:numId w:val="7"/>
      </w:numPr>
      <w:spacing w:before="0" w:after="160"/>
      <w:ind w:left="630" w:hanging="630"/>
    </w:pPr>
    <w:rPr>
      <w:bCs/>
      <w:i/>
      <w:kern w:val="0"/>
      <w14:ligatures w14:val="none"/>
    </w:rPr>
  </w:style>
  <w:style w:type="character" w:customStyle="1" w:styleId="SubHeading2-StatisticalAnalysisChar">
    <w:name w:val="Sub Heading 2 - Statistical Analysis Char"/>
    <w:basedOn w:val="Heading3Char"/>
    <w:link w:val="SubHeading2-StatisticalAnalysis"/>
    <w:rsid w:val="008E2687"/>
    <w:rPr>
      <w:rFonts w:asciiTheme="majorHAnsi" w:eastAsiaTheme="majorEastAsia" w:hAnsiTheme="majorHAnsi" w:cstheme="majorBidi"/>
      <w:bCs/>
      <w:i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1F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1F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1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1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1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1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1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1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1F0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882CD2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882CD2"/>
    <w:pPr>
      <w:outlineLvl w:val="9"/>
    </w:pPr>
    <w:rPr>
      <w:kern w:val="0"/>
      <w:lang w:val="en-US"/>
      <w14:ligatures w14:val="none"/>
    </w:rPr>
  </w:style>
  <w:style w:type="paragraph" w:customStyle="1" w:styleId="AppendixHeading">
    <w:name w:val="Appendix Heading"/>
    <w:basedOn w:val="MainHeading-Generic"/>
    <w:link w:val="AppendixHeadingChar"/>
    <w:qFormat/>
    <w:rsid w:val="002930D6"/>
    <w:rPr>
      <w:rFonts w:ascii="Times New Roman" w:hAnsi="Times New Roman"/>
      <w:color w:val="auto"/>
      <w:sz w:val="24"/>
    </w:rPr>
  </w:style>
  <w:style w:type="character" w:customStyle="1" w:styleId="AppendixHeadingChar">
    <w:name w:val="Appendix Heading Char"/>
    <w:basedOn w:val="MainHeading-GenericChar"/>
    <w:link w:val="AppendixHeading"/>
    <w:rsid w:val="002930D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A74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FD6"/>
    <w:rPr>
      <w:color w:val="96607D"/>
      <w:u w:val="single"/>
    </w:rPr>
  </w:style>
  <w:style w:type="paragraph" w:customStyle="1" w:styleId="msonormal0">
    <w:name w:val="msonormal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5">
    <w:name w:val="xl65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6">
    <w:name w:val="xl66"/>
    <w:basedOn w:val="Normal"/>
    <w:rsid w:val="00657FD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7">
    <w:name w:val="xl67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68">
    <w:name w:val="xl68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9">
    <w:name w:val="xl69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0">
    <w:name w:val="xl70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1">
    <w:name w:val="xl71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2">
    <w:name w:val="xl72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3">
    <w:name w:val="xl73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4">
    <w:name w:val="xl74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5">
    <w:name w:val="xl75"/>
    <w:basedOn w:val="Normal"/>
    <w:rsid w:val="00B53F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E86"/>
  </w:style>
  <w:style w:type="paragraph" w:styleId="Footer">
    <w:name w:val="footer"/>
    <w:basedOn w:val="Normal"/>
    <w:link w:val="Foot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E86"/>
  </w:style>
  <w:style w:type="paragraph" w:customStyle="1" w:styleId="font5">
    <w:name w:val="font5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font6">
    <w:name w:val="font6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xl76">
    <w:name w:val="xl76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7">
    <w:name w:val="xl77"/>
    <w:basedOn w:val="Normal"/>
    <w:rsid w:val="002022D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8">
    <w:name w:val="xl78"/>
    <w:basedOn w:val="Normal"/>
    <w:rsid w:val="002022D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9">
    <w:name w:val="xl79"/>
    <w:basedOn w:val="Normal"/>
    <w:rsid w:val="002022D0"/>
    <w:pPr>
      <w:pBdr>
        <w:top w:val="single" w:sz="4" w:space="0" w:color="auto"/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0">
    <w:name w:val="xl80"/>
    <w:basedOn w:val="Normal"/>
    <w:rsid w:val="002022D0"/>
    <w:pPr>
      <w:pBdr>
        <w:top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1">
    <w:name w:val="xl81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2">
    <w:name w:val="xl82"/>
    <w:basedOn w:val="Normal"/>
    <w:rsid w:val="002022D0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3">
    <w:name w:val="xl83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4">
    <w:name w:val="xl84"/>
    <w:basedOn w:val="Normal"/>
    <w:rsid w:val="002022D0"/>
    <w:pPr>
      <w:pBdr>
        <w:top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5">
    <w:name w:val="xl85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6">
    <w:name w:val="xl86"/>
    <w:basedOn w:val="Normal"/>
    <w:rsid w:val="002022D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7">
    <w:name w:val="xl87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8">
    <w:name w:val="xl88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89">
    <w:name w:val="xl89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0">
    <w:name w:val="xl90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1">
    <w:name w:val="xl91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2">
    <w:name w:val="xl92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3">
    <w:name w:val="xl93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4">
    <w:name w:val="xl94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5">
    <w:name w:val="xl95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6">
    <w:name w:val="xl96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7">
    <w:name w:val="xl97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8">
    <w:name w:val="xl98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9">
    <w:name w:val="xl99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0">
    <w:name w:val="xl100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1">
    <w:name w:val="xl101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2">
    <w:name w:val="xl102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3">
    <w:name w:val="xl103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4">
    <w:name w:val="xl104"/>
    <w:basedOn w:val="Normal"/>
    <w:rsid w:val="00D77F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5">
    <w:name w:val="xl105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6">
    <w:name w:val="xl106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7">
    <w:name w:val="xl107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8">
    <w:name w:val="xl108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9">
    <w:name w:val="xl109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10">
    <w:name w:val="xl110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font7">
    <w:name w:val="font7"/>
    <w:basedOn w:val="Normal"/>
    <w:rsid w:val="0001700F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paragraph" w:customStyle="1" w:styleId="xl111">
    <w:name w:val="xl111"/>
    <w:basedOn w:val="Normal"/>
    <w:rsid w:val="0001700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2">
    <w:name w:val="xl112"/>
    <w:basedOn w:val="Normal"/>
    <w:rsid w:val="0001700F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3">
    <w:name w:val="xl113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4">
    <w:name w:val="xl114"/>
    <w:basedOn w:val="Normal"/>
    <w:rsid w:val="0001700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5">
    <w:name w:val="xl115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font8">
    <w:name w:val="font8"/>
    <w:basedOn w:val="Normal"/>
    <w:rsid w:val="008F3847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3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B2F2B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font9">
    <w:name w:val="font9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/>
      <w14:ligatures w14:val="none"/>
    </w:rPr>
  </w:style>
  <w:style w:type="paragraph" w:customStyle="1" w:styleId="font10">
    <w:name w:val="font10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AA0D3-0EE7-46C9-9495-AA9BBC891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3</Pages>
  <Words>888</Words>
  <Characters>3481</Characters>
  <Application>Microsoft Office Word</Application>
  <DocSecurity>0</DocSecurity>
  <Lines>435</Lines>
  <Paragraphs>436</Paragraphs>
  <ScaleCrop>false</ScaleCrop>
  <Company>Microsoft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ainbhi</cp:lastModifiedBy>
  <cp:revision>66</cp:revision>
  <dcterms:created xsi:type="dcterms:W3CDTF">2025-04-22T10:49:00Z</dcterms:created>
  <dcterms:modified xsi:type="dcterms:W3CDTF">2025-11-0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SqLZo0O"/&gt;&lt;style id="http://www.zotero.org/styles/bioengineering" hasBibliography="1" bibliographyStyleHasBeenSet="0"/&gt;&lt;prefs&gt;&lt;pref name="fieldType" value="Field"/&gt;&lt;/prefs&gt;&lt;/data&gt;</vt:lpwstr>
  </property>
</Properties>
</file>